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6F1E6" w14:textId="77777777" w:rsidR="00CA7EF1" w:rsidRDefault="00000000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1</w:t>
      </w:r>
    </w:p>
    <w:p w14:paraId="6D8AD6F9" w14:textId="77777777" w:rsidR="00CA7EF1" w:rsidRDefault="00000000">
      <w:pPr>
        <w:widowControl w:val="0"/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  GBM</w:t>
      </w:r>
    </w:p>
    <w:p w14:paraId="0266072C" w14:textId="77777777" w:rsidR="00CA7EF1" w:rsidRDefault="00CA7EF1">
      <w:pPr>
        <w:widowControl w:val="0"/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tbl>
      <w:tblPr>
        <w:tblStyle w:val="a"/>
        <w:tblpPr w:leftFromText="180" w:rightFromText="180" w:vertAnchor="page" w:horzAnchor="page" w:tblpX="1545" w:tblpY="2280"/>
        <w:tblW w:w="8595" w:type="dxa"/>
        <w:tblLayout w:type="fixed"/>
        <w:tblLook w:val="0400" w:firstRow="0" w:lastRow="0" w:firstColumn="0" w:lastColumn="0" w:noHBand="0" w:noVBand="1"/>
      </w:tblPr>
      <w:tblGrid>
        <w:gridCol w:w="795"/>
        <w:gridCol w:w="2505"/>
        <w:gridCol w:w="1725"/>
        <w:gridCol w:w="1080"/>
        <w:gridCol w:w="705"/>
        <w:gridCol w:w="1785"/>
      </w:tblGrid>
      <w:tr w:rsidR="00CA7EF1" w14:paraId="0C2D0266" w14:textId="77777777">
        <w:trPr>
          <w:trHeight w:val="382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2DC814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1575F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ode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1B985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 numb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6ED46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9549E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02876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</w:tr>
      <w:tr w:rsidR="00CA7EF1" w14:paraId="189862F2" w14:textId="77777777">
        <w:trPr>
          <w:trHeight w:val="275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1BA2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E4ADE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F/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B206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715FE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36D72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A5C6C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0A412D94" w14:textId="77777777">
        <w:trPr>
          <w:trHeight w:val="251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88ADF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4664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F/2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38BE7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AF0EA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90C3D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1741BA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BM</w:t>
            </w:r>
          </w:p>
        </w:tc>
      </w:tr>
      <w:tr w:rsidR="00CA7EF1" w14:paraId="0CB376F4" w14:textId="77777777">
        <w:trPr>
          <w:trHeight w:val="27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E324E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C7BE7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F/3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A3525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5A4C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F6C6B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EFD98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7627E23E" w14:textId="77777777">
        <w:trPr>
          <w:trHeight w:val="25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7341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68B88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F/34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3C23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D86D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B23C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74C53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35509C1D" w14:textId="77777777">
        <w:trPr>
          <w:trHeight w:val="127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F67CC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DDFF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M/50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4EA8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53B6A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54892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DD49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182EAFEA" w14:textId="77777777">
        <w:trPr>
          <w:trHeight w:val="205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1CB6A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59B44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M/53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25FFC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9300D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50C9C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184C0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04F336BB" w14:textId="77777777">
        <w:trPr>
          <w:trHeight w:val="252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F68A4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E441B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M/55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78232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A8F75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E4670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0DC61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314B86D3" w14:textId="77777777">
        <w:trPr>
          <w:trHeight w:val="27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74DF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6F91D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M/6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F9517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78A90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BB638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A383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79DF8375" w14:textId="77777777">
        <w:trPr>
          <w:trHeight w:val="264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01542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C5F32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M/9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CA8F4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A5D6D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F05B4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A7B78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CA7EF1" w14:paraId="4A3EC66B" w14:textId="77777777">
        <w:trPr>
          <w:trHeight w:val="336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309AE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71A85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IMS-D/GBM/F/120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15702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39069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7FE2F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F3C73" w14:textId="77777777" w:rsidR="00CA7EF1" w:rsidRDefault="00000000">
            <w:pPr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M</w:t>
            </w:r>
          </w:p>
        </w:tc>
      </w:tr>
    </w:tbl>
    <w:p w14:paraId="654ECB03" w14:textId="77777777" w:rsidR="00CA7EF1" w:rsidRDefault="00CA7EF1">
      <w:pPr>
        <w:spacing w:after="240" w:line="240" w:lineRule="auto"/>
        <w:rPr>
          <w:rFonts w:ascii="Arial" w:eastAsia="Arial" w:hAnsi="Arial" w:cs="Arial"/>
        </w:rPr>
      </w:pPr>
    </w:p>
    <w:p w14:paraId="1ACF319F" w14:textId="77777777" w:rsidR="00CA7EF1" w:rsidRDefault="00CA7EF1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AF5A16" w14:textId="77777777" w:rsidR="00CA7EF1" w:rsidRDefault="00CA7EF1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1FAFBE" w14:textId="77777777" w:rsidR="00CA7EF1" w:rsidRDefault="00CA7EF1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A5FD3E" w14:textId="77777777" w:rsidR="00CA7EF1" w:rsidRDefault="00CA7EF1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F0F8AF" w14:textId="77777777" w:rsidR="00CA7EF1" w:rsidRDefault="0000000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6811E28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6E8A13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B3AE75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3870C8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4B7DEC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2ABBB3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6F8A42" w14:textId="77777777" w:rsidR="00CA7EF1" w:rsidRDefault="00CA7EF1">
      <w:pPr>
        <w:spacing w:after="0" w:line="240" w:lineRule="auto"/>
        <w:ind w:left="-566" w:right="-4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17E3B7" w14:textId="77777777" w:rsidR="00CA7EF1" w:rsidRDefault="00000000">
      <w:pPr>
        <w:spacing w:after="0" w:line="240" w:lineRule="auto"/>
        <w:ind w:right="-43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GG</w:t>
      </w:r>
    </w:p>
    <w:p w14:paraId="17879FE0" w14:textId="77777777" w:rsidR="00CA7EF1" w:rsidRDefault="00CA7EF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381" w:type="dxa"/>
        <w:tblLayout w:type="fixed"/>
        <w:tblLook w:val="0400" w:firstRow="0" w:lastRow="0" w:firstColumn="0" w:lastColumn="0" w:noHBand="0" w:noVBand="1"/>
      </w:tblPr>
      <w:tblGrid>
        <w:gridCol w:w="826"/>
        <w:gridCol w:w="2524"/>
        <w:gridCol w:w="1807"/>
        <w:gridCol w:w="1132"/>
        <w:gridCol w:w="733"/>
        <w:gridCol w:w="1359"/>
      </w:tblGrid>
      <w:tr w:rsidR="00CA7EF1" w14:paraId="3B6E8C5A" w14:textId="77777777">
        <w:trPr>
          <w:trHeight w:val="395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D1749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32D3B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code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ADE84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 number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73CA1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DBBB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6288E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gnosis</w:t>
            </w:r>
          </w:p>
        </w:tc>
      </w:tr>
      <w:tr w:rsidR="00CA7EF1" w14:paraId="62D8D9BA" w14:textId="77777777">
        <w:trPr>
          <w:trHeight w:val="491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B3E74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7A5E2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F/1</w:t>
            </w:r>
          </w:p>
          <w:p w14:paraId="38539C5A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20CF2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7A177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A2E52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FBC55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22B5B630" w14:textId="77777777">
        <w:trPr>
          <w:trHeight w:val="461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258E09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6C477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M/2</w:t>
            </w:r>
          </w:p>
          <w:p w14:paraId="276BD0DD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87AA2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59C94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499D4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5E3F79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LGG</w:t>
            </w:r>
          </w:p>
        </w:tc>
      </w:tr>
      <w:tr w:rsidR="00CA7EF1" w14:paraId="4AA587CD" w14:textId="77777777">
        <w:trPr>
          <w:trHeight w:val="282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B0FE1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CE64F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/LGG/M/3</w:t>
            </w:r>
          </w:p>
          <w:p w14:paraId="505C27AF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B4D3F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F6094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8B674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C4BD1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64227B1A" w14:textId="77777777">
        <w:trPr>
          <w:trHeight w:val="259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790E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DAD33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M/4</w:t>
            </w:r>
          </w:p>
          <w:p w14:paraId="19CA76D7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DCC95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E25A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65F7D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A1B9E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11251D53" w14:textId="77777777">
        <w:trPr>
          <w:trHeight w:val="132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97435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BCDF9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M/9</w:t>
            </w:r>
          </w:p>
          <w:p w14:paraId="6529B68D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D2B0C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92D73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15032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E6993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70EA7B25" w14:textId="77777777">
        <w:trPr>
          <w:trHeight w:val="212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E2A25D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B9FE1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F/10</w:t>
            </w:r>
          </w:p>
          <w:p w14:paraId="1DB14944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476F7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4C397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033E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2DED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76EC25B0" w14:textId="77777777">
        <w:trPr>
          <w:trHeight w:val="261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3336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6CA4F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M/13</w:t>
            </w:r>
          </w:p>
          <w:p w14:paraId="2E9C09D9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298CF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D01E9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F10C6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3608E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64A3D567" w14:textId="77777777">
        <w:trPr>
          <w:trHeight w:val="282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EC5C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5377C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F/15</w:t>
            </w:r>
          </w:p>
          <w:p w14:paraId="7D4E56A0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E3C60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EF947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E00CC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14A15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  <w:tr w:rsidR="00CA7EF1" w14:paraId="17A44B73" w14:textId="77777777">
        <w:trPr>
          <w:trHeight w:val="273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EBF15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593B3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IMS-D/LGG/F/16</w:t>
            </w:r>
          </w:p>
          <w:p w14:paraId="386FF24D" w14:textId="77777777" w:rsidR="00CA7EF1" w:rsidRDefault="00CA7EF1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F3742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7BD2A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0B41A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9F3A1" w14:textId="77777777" w:rsidR="00CA7EF1" w:rsidRDefault="00000000">
            <w:pPr>
              <w:keepLines/>
              <w:spacing w:after="0" w:line="240" w:lineRule="auto"/>
              <w:ind w:right="-4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G</w:t>
            </w:r>
          </w:p>
        </w:tc>
      </w:tr>
    </w:tbl>
    <w:p w14:paraId="14EF2ACF" w14:textId="77777777" w:rsidR="00CA7EF1" w:rsidRDefault="00CA7EF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4A0B3C" w14:textId="77777777" w:rsidR="00CA7EF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</w:p>
    <w:tbl>
      <w:tblPr>
        <w:tblStyle w:val="a1"/>
        <w:tblW w:w="8858" w:type="dxa"/>
        <w:tblInd w:w="-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3"/>
        <w:gridCol w:w="1182"/>
        <w:gridCol w:w="4110"/>
        <w:gridCol w:w="1843"/>
      </w:tblGrid>
      <w:tr w:rsidR="00CA7EF1" w14:paraId="42CDD57D" w14:textId="77777777">
        <w:trPr>
          <w:trHeight w:val="349"/>
        </w:trPr>
        <w:tc>
          <w:tcPr>
            <w:tcW w:w="1723" w:type="dxa"/>
          </w:tcPr>
          <w:p w14:paraId="519DD3F0" w14:textId="77777777" w:rsidR="00CA7EF1" w:rsidRDefault="00000000">
            <w:pPr>
              <w:spacing w:line="276" w:lineRule="auto"/>
              <w:ind w:right="3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Gene</w:t>
            </w:r>
          </w:p>
        </w:tc>
        <w:tc>
          <w:tcPr>
            <w:tcW w:w="1182" w:type="dxa"/>
          </w:tcPr>
          <w:p w14:paraId="2ED8818B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110" w:type="dxa"/>
          </w:tcPr>
          <w:p w14:paraId="42EE85CA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843" w:type="dxa"/>
          </w:tcPr>
          <w:p w14:paraId="538F7D7C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licon size </w:t>
            </w:r>
          </w:p>
        </w:tc>
      </w:tr>
      <w:tr w:rsidR="00CA7EF1" w14:paraId="214272EA" w14:textId="77777777">
        <w:trPr>
          <w:trHeight w:val="349"/>
        </w:trPr>
        <w:tc>
          <w:tcPr>
            <w:tcW w:w="1723" w:type="dxa"/>
          </w:tcPr>
          <w:p w14:paraId="6D83F546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1LC3A</w:t>
            </w:r>
          </w:p>
        </w:tc>
        <w:tc>
          <w:tcPr>
            <w:tcW w:w="1182" w:type="dxa"/>
          </w:tcPr>
          <w:p w14:paraId="7A65689A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1F6AC49F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TGAGCTGCCTCTACCG</w:t>
            </w:r>
          </w:p>
        </w:tc>
        <w:tc>
          <w:tcPr>
            <w:tcW w:w="1843" w:type="dxa"/>
          </w:tcPr>
          <w:p w14:paraId="5E05D829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bp</w:t>
            </w:r>
          </w:p>
        </w:tc>
      </w:tr>
      <w:tr w:rsidR="00CA7EF1" w14:paraId="7A7E9CD2" w14:textId="77777777">
        <w:trPr>
          <w:trHeight w:val="349"/>
        </w:trPr>
        <w:tc>
          <w:tcPr>
            <w:tcW w:w="1723" w:type="dxa"/>
          </w:tcPr>
          <w:p w14:paraId="0D3F4291" w14:textId="77777777" w:rsidR="00CA7EF1" w:rsidRDefault="00CA7EF1">
            <w:pPr>
              <w:spacing w:line="276" w:lineRule="auto"/>
              <w:ind w:left="-566" w:right="-4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EE97A0F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6DFC72EE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AGGGACAACCCTAACA</w:t>
            </w:r>
          </w:p>
        </w:tc>
        <w:tc>
          <w:tcPr>
            <w:tcW w:w="1843" w:type="dxa"/>
          </w:tcPr>
          <w:p w14:paraId="08D1FA5E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EF1" w14:paraId="3298570A" w14:textId="77777777">
        <w:trPr>
          <w:trHeight w:val="349"/>
        </w:trPr>
        <w:tc>
          <w:tcPr>
            <w:tcW w:w="1723" w:type="dxa"/>
          </w:tcPr>
          <w:p w14:paraId="665318BA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1182" w:type="dxa"/>
          </w:tcPr>
          <w:p w14:paraId="1CE87BE7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1DE608B7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TCTCCACACCAATCTC</w:t>
            </w:r>
          </w:p>
        </w:tc>
        <w:tc>
          <w:tcPr>
            <w:tcW w:w="1843" w:type="dxa"/>
          </w:tcPr>
          <w:p w14:paraId="1CE90603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bp</w:t>
            </w:r>
          </w:p>
        </w:tc>
      </w:tr>
      <w:tr w:rsidR="00CA7EF1" w14:paraId="33395B28" w14:textId="77777777">
        <w:trPr>
          <w:trHeight w:val="349"/>
        </w:trPr>
        <w:tc>
          <w:tcPr>
            <w:tcW w:w="1723" w:type="dxa"/>
          </w:tcPr>
          <w:p w14:paraId="194FEC15" w14:textId="77777777" w:rsidR="00CA7EF1" w:rsidRDefault="00CA7EF1">
            <w:pPr>
              <w:spacing w:line="276" w:lineRule="auto"/>
              <w:ind w:left="-566" w:right="-4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A20A61D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41918120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TTCATCCCGAACGTCT</w:t>
            </w:r>
          </w:p>
        </w:tc>
        <w:tc>
          <w:tcPr>
            <w:tcW w:w="1843" w:type="dxa"/>
          </w:tcPr>
          <w:p w14:paraId="06137342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EF1" w14:paraId="201A1684" w14:textId="77777777">
        <w:trPr>
          <w:trHeight w:val="349"/>
        </w:trPr>
        <w:tc>
          <w:tcPr>
            <w:tcW w:w="1723" w:type="dxa"/>
          </w:tcPr>
          <w:p w14:paraId="3A6ADF81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1LC3C</w:t>
            </w:r>
          </w:p>
        </w:tc>
        <w:tc>
          <w:tcPr>
            <w:tcW w:w="1182" w:type="dxa"/>
          </w:tcPr>
          <w:p w14:paraId="310D26C4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6094EAF1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AAGAGGAAGTTGCTGGAATCCG</w:t>
            </w:r>
          </w:p>
        </w:tc>
        <w:tc>
          <w:tcPr>
            <w:tcW w:w="1843" w:type="dxa"/>
          </w:tcPr>
          <w:p w14:paraId="4C06132A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4bp</w:t>
            </w:r>
          </w:p>
        </w:tc>
      </w:tr>
      <w:tr w:rsidR="00CA7EF1" w14:paraId="17DFD826" w14:textId="77777777">
        <w:trPr>
          <w:trHeight w:val="349"/>
        </w:trPr>
        <w:tc>
          <w:tcPr>
            <w:tcW w:w="1723" w:type="dxa"/>
          </w:tcPr>
          <w:p w14:paraId="23DE7AC8" w14:textId="77777777" w:rsidR="00CA7EF1" w:rsidRDefault="00CA7EF1">
            <w:pPr>
              <w:spacing w:line="276" w:lineRule="auto"/>
              <w:ind w:left="284" w:right="-43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919004E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3F2D8C46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TGATGCTGAGGAACTGGGTCAT</w:t>
            </w:r>
          </w:p>
        </w:tc>
        <w:tc>
          <w:tcPr>
            <w:tcW w:w="1843" w:type="dxa"/>
          </w:tcPr>
          <w:p w14:paraId="516B2E66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A7EF1" w14:paraId="193F1C29" w14:textId="77777777">
        <w:trPr>
          <w:trHeight w:val="349"/>
        </w:trPr>
        <w:tc>
          <w:tcPr>
            <w:tcW w:w="1723" w:type="dxa"/>
          </w:tcPr>
          <w:p w14:paraId="0173DC29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RAP</w:t>
            </w:r>
          </w:p>
        </w:tc>
        <w:tc>
          <w:tcPr>
            <w:tcW w:w="1182" w:type="dxa"/>
          </w:tcPr>
          <w:p w14:paraId="54D1C6C4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0EC33E0D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GAGCATCCGTTCGAGAA</w:t>
            </w:r>
          </w:p>
        </w:tc>
        <w:tc>
          <w:tcPr>
            <w:tcW w:w="1843" w:type="dxa"/>
          </w:tcPr>
          <w:p w14:paraId="7330266D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bp</w:t>
            </w:r>
          </w:p>
        </w:tc>
      </w:tr>
      <w:tr w:rsidR="00CA7EF1" w14:paraId="2B52D4B4" w14:textId="77777777">
        <w:trPr>
          <w:trHeight w:val="349"/>
        </w:trPr>
        <w:tc>
          <w:tcPr>
            <w:tcW w:w="1723" w:type="dxa"/>
          </w:tcPr>
          <w:p w14:paraId="25280E6A" w14:textId="77777777" w:rsidR="00CA7EF1" w:rsidRDefault="00CA7EF1">
            <w:pPr>
              <w:spacing w:line="276" w:lineRule="auto"/>
              <w:ind w:left="284" w:right="-43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CBDB0DB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64368BD0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GAGCATCCGTTCGAGAA</w:t>
            </w:r>
          </w:p>
        </w:tc>
        <w:tc>
          <w:tcPr>
            <w:tcW w:w="1843" w:type="dxa"/>
          </w:tcPr>
          <w:p w14:paraId="1B9E84A1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EF1" w14:paraId="78A2E6D7" w14:textId="77777777">
        <w:trPr>
          <w:trHeight w:val="349"/>
        </w:trPr>
        <w:tc>
          <w:tcPr>
            <w:tcW w:w="1723" w:type="dxa"/>
          </w:tcPr>
          <w:p w14:paraId="23B6CA6B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RAP L1</w:t>
            </w:r>
          </w:p>
        </w:tc>
        <w:tc>
          <w:tcPr>
            <w:tcW w:w="1182" w:type="dxa"/>
          </w:tcPr>
          <w:p w14:paraId="36803A39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70465DE4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CCCTTGGTTATCATCCA</w:t>
            </w:r>
          </w:p>
        </w:tc>
        <w:tc>
          <w:tcPr>
            <w:tcW w:w="1843" w:type="dxa"/>
          </w:tcPr>
          <w:p w14:paraId="568CF514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bp</w:t>
            </w:r>
          </w:p>
        </w:tc>
      </w:tr>
      <w:tr w:rsidR="00CA7EF1" w14:paraId="518E2218" w14:textId="77777777">
        <w:trPr>
          <w:trHeight w:val="349"/>
        </w:trPr>
        <w:tc>
          <w:tcPr>
            <w:tcW w:w="1723" w:type="dxa"/>
          </w:tcPr>
          <w:p w14:paraId="1C7EB97F" w14:textId="77777777" w:rsidR="00CA7EF1" w:rsidRDefault="00CA7EF1">
            <w:pPr>
              <w:spacing w:line="276" w:lineRule="auto"/>
              <w:ind w:left="284" w:right="-4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49F0C7C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24AED89A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CCACCCCACAAAATCC</w:t>
            </w:r>
          </w:p>
        </w:tc>
        <w:tc>
          <w:tcPr>
            <w:tcW w:w="1843" w:type="dxa"/>
          </w:tcPr>
          <w:p w14:paraId="62B84078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EF1" w14:paraId="41977BF4" w14:textId="77777777">
        <w:trPr>
          <w:trHeight w:val="349"/>
        </w:trPr>
        <w:tc>
          <w:tcPr>
            <w:tcW w:w="1723" w:type="dxa"/>
          </w:tcPr>
          <w:p w14:paraId="54BEDF24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RAPL2</w:t>
            </w:r>
          </w:p>
        </w:tc>
        <w:tc>
          <w:tcPr>
            <w:tcW w:w="1182" w:type="dxa"/>
          </w:tcPr>
          <w:p w14:paraId="39833B8D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7A905108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GCGAAATATCCCGACA</w:t>
            </w:r>
          </w:p>
        </w:tc>
        <w:tc>
          <w:tcPr>
            <w:tcW w:w="1843" w:type="dxa"/>
          </w:tcPr>
          <w:p w14:paraId="0D81A4AF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bp</w:t>
            </w:r>
          </w:p>
        </w:tc>
      </w:tr>
      <w:tr w:rsidR="00CA7EF1" w14:paraId="10597E2B" w14:textId="77777777">
        <w:trPr>
          <w:trHeight w:val="349"/>
        </w:trPr>
        <w:tc>
          <w:tcPr>
            <w:tcW w:w="1723" w:type="dxa"/>
          </w:tcPr>
          <w:p w14:paraId="6B7B2A30" w14:textId="77777777" w:rsidR="00CA7EF1" w:rsidRDefault="00CA7EF1">
            <w:pPr>
              <w:spacing w:line="276" w:lineRule="auto"/>
              <w:ind w:left="284" w:right="-4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F0E5883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14669B25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AACAGGAAGATCGCC</w:t>
            </w:r>
          </w:p>
        </w:tc>
        <w:tc>
          <w:tcPr>
            <w:tcW w:w="1843" w:type="dxa"/>
          </w:tcPr>
          <w:p w14:paraId="3F5A902A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EF1" w14:paraId="5A7F58D4" w14:textId="77777777">
        <w:trPr>
          <w:trHeight w:val="349"/>
        </w:trPr>
        <w:tc>
          <w:tcPr>
            <w:tcW w:w="1723" w:type="dxa"/>
          </w:tcPr>
          <w:p w14:paraId="5449E21B" w14:textId="77777777" w:rsidR="00CA7EF1" w:rsidRDefault="00000000">
            <w:pPr>
              <w:spacing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 rRNA</w:t>
            </w:r>
          </w:p>
        </w:tc>
        <w:tc>
          <w:tcPr>
            <w:tcW w:w="1182" w:type="dxa"/>
          </w:tcPr>
          <w:p w14:paraId="3173FF46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4A14F59F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GACGACCCATTCGAAC</w:t>
            </w:r>
          </w:p>
        </w:tc>
        <w:tc>
          <w:tcPr>
            <w:tcW w:w="1843" w:type="dxa"/>
          </w:tcPr>
          <w:p w14:paraId="211FC2C2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bp</w:t>
            </w:r>
          </w:p>
        </w:tc>
      </w:tr>
      <w:tr w:rsidR="00CA7EF1" w14:paraId="68981EE8" w14:textId="77777777">
        <w:trPr>
          <w:trHeight w:val="349"/>
        </w:trPr>
        <w:tc>
          <w:tcPr>
            <w:tcW w:w="1723" w:type="dxa"/>
          </w:tcPr>
          <w:p w14:paraId="627F9A60" w14:textId="77777777" w:rsidR="00CA7EF1" w:rsidRDefault="00CA7EF1">
            <w:pPr>
              <w:spacing w:line="276" w:lineRule="auto"/>
              <w:ind w:left="284" w:right="-4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4523B27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71B41EAE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CGAACCCTGATTCCCCGTC</w:t>
            </w:r>
          </w:p>
        </w:tc>
        <w:tc>
          <w:tcPr>
            <w:tcW w:w="1843" w:type="dxa"/>
          </w:tcPr>
          <w:p w14:paraId="2609FF69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EF1" w14:paraId="4866D2DC" w14:textId="77777777">
        <w:trPr>
          <w:trHeight w:val="349"/>
        </w:trPr>
        <w:tc>
          <w:tcPr>
            <w:tcW w:w="1723" w:type="dxa"/>
          </w:tcPr>
          <w:p w14:paraId="2EE69A3A" w14:textId="77777777" w:rsidR="00CA7EF1" w:rsidRDefault="00000000">
            <w:pPr>
              <w:spacing w:line="276" w:lineRule="auto"/>
              <w:ind w:left="284"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182" w:type="dxa"/>
          </w:tcPr>
          <w:p w14:paraId="5FB764C8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10" w:type="dxa"/>
          </w:tcPr>
          <w:p w14:paraId="19A231F6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TGGCTCTGACTGTACC</w:t>
            </w:r>
          </w:p>
        </w:tc>
        <w:tc>
          <w:tcPr>
            <w:tcW w:w="1843" w:type="dxa"/>
          </w:tcPr>
          <w:p w14:paraId="7E637405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bp</w:t>
            </w:r>
          </w:p>
        </w:tc>
      </w:tr>
      <w:tr w:rsidR="00CA7EF1" w14:paraId="7E3E8ECB" w14:textId="77777777">
        <w:trPr>
          <w:trHeight w:val="349"/>
        </w:trPr>
        <w:tc>
          <w:tcPr>
            <w:tcW w:w="1723" w:type="dxa"/>
          </w:tcPr>
          <w:p w14:paraId="2BB42341" w14:textId="77777777" w:rsidR="00CA7EF1" w:rsidRDefault="00CA7EF1">
            <w:pPr>
              <w:spacing w:line="276" w:lineRule="auto"/>
              <w:ind w:left="-566" w:right="-4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8B94C94" w14:textId="77777777" w:rsidR="00CA7EF1" w:rsidRDefault="00000000">
            <w:pPr>
              <w:spacing w:line="276" w:lineRule="auto"/>
              <w:ind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10" w:type="dxa"/>
          </w:tcPr>
          <w:p w14:paraId="37BBAD0C" w14:textId="77777777" w:rsidR="00CA7EF1" w:rsidRDefault="00000000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CTGTTCCGTCCCAGTA</w:t>
            </w:r>
          </w:p>
        </w:tc>
        <w:tc>
          <w:tcPr>
            <w:tcW w:w="1843" w:type="dxa"/>
          </w:tcPr>
          <w:p w14:paraId="35EA72B0" w14:textId="77777777" w:rsidR="00CA7EF1" w:rsidRDefault="00CA7EF1">
            <w:pPr>
              <w:spacing w:line="276" w:lineRule="auto"/>
              <w:ind w:left="251" w:right="-43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0F8FF2D" w14:textId="77777777" w:rsidR="00CA7EF1" w:rsidRDefault="00CA7EF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tblpX="-147" w:tblpY="587"/>
        <w:tblW w:w="9966" w:type="dxa"/>
        <w:tblLayout w:type="fixed"/>
        <w:tblLook w:val="0400" w:firstRow="0" w:lastRow="0" w:firstColumn="0" w:lastColumn="0" w:noHBand="0" w:noVBand="1"/>
      </w:tblPr>
      <w:tblGrid>
        <w:gridCol w:w="1029"/>
        <w:gridCol w:w="3644"/>
        <w:gridCol w:w="5293"/>
      </w:tblGrid>
      <w:tr w:rsidR="00CA7EF1" w14:paraId="6CA12AE9" w14:textId="77777777" w:rsidTr="00627FBD">
        <w:trPr>
          <w:trHeight w:val="1269"/>
        </w:trPr>
        <w:tc>
          <w:tcPr>
            <w:tcW w:w="1029" w:type="dxa"/>
          </w:tcPr>
          <w:p w14:paraId="2B623DE3" w14:textId="77777777" w:rsidR="00CA7EF1" w:rsidRDefault="00000000">
            <w:pPr>
              <w:spacing w:before="240" w:line="276" w:lineRule="auto"/>
              <w:ind w:right="-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44" w:type="dxa"/>
          </w:tcPr>
          <w:p w14:paraId="72ECED73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i RNA</w:t>
            </w:r>
          </w:p>
        </w:tc>
        <w:tc>
          <w:tcPr>
            <w:tcW w:w="5293" w:type="dxa"/>
          </w:tcPr>
          <w:p w14:paraId="065E59A1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CA7EF1" w14:paraId="2F852A0A" w14:textId="77777777" w:rsidTr="00627FBD">
        <w:trPr>
          <w:trHeight w:val="841"/>
        </w:trPr>
        <w:tc>
          <w:tcPr>
            <w:tcW w:w="1029" w:type="dxa"/>
          </w:tcPr>
          <w:p w14:paraId="7DF81A09" w14:textId="77777777" w:rsidR="00CA7EF1" w:rsidRDefault="00000000">
            <w:pPr>
              <w:spacing w:before="240" w:line="276" w:lineRule="auto"/>
              <w:ind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3644" w:type="dxa"/>
          </w:tcPr>
          <w:p w14:paraId="320BD2F7" w14:textId="77777777" w:rsidR="00CA7EF1" w:rsidRDefault="00000000">
            <w:pPr>
              <w:spacing w:before="240" w:line="276" w:lineRule="auto"/>
              <w:ind w:left="-566" w:right="-4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GABARAP siRNA (NM_007278.2)</w:t>
            </w:r>
          </w:p>
          <w:p w14:paraId="0AA925C6" w14:textId="77777777" w:rsidR="00CA7EF1" w:rsidRDefault="00CA7EF1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3" w:type="dxa"/>
          </w:tcPr>
          <w:p w14:paraId="161AE0D1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UGGUCAGUUCUACUUCU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  <w:p w14:paraId="202F7B22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CCAUGAAGAAGACUUCU 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</w:p>
          <w:p w14:paraId="58938C96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CUUCUUUCUCUACAUUG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</w:tc>
      </w:tr>
      <w:tr w:rsidR="00CA7EF1" w14:paraId="7C73C392" w14:textId="77777777" w:rsidTr="00627FBD">
        <w:trPr>
          <w:trHeight w:val="839"/>
        </w:trPr>
        <w:tc>
          <w:tcPr>
            <w:tcW w:w="1029" w:type="dxa"/>
          </w:tcPr>
          <w:p w14:paraId="22AA896B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644" w:type="dxa"/>
          </w:tcPr>
          <w:p w14:paraId="036681CD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ARAPL1 siRNA (NM_031412.4)</w:t>
            </w:r>
          </w:p>
        </w:tc>
        <w:tc>
          <w:tcPr>
            <w:tcW w:w="5293" w:type="dxa"/>
          </w:tcPr>
          <w:p w14:paraId="0E8E443B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GUGUCUAUGGGAAAUG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  <w:p w14:paraId="02DC4C1A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GAGGACAAUCAUGAGGAA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  <w:p w14:paraId="58602B8E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UGGACAAGAGGAAGUAC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</w:tc>
      </w:tr>
      <w:tr w:rsidR="00CA7EF1" w14:paraId="73946807" w14:textId="77777777" w:rsidTr="00627FBD">
        <w:trPr>
          <w:trHeight w:val="979"/>
        </w:trPr>
        <w:tc>
          <w:tcPr>
            <w:tcW w:w="1029" w:type="dxa"/>
          </w:tcPr>
          <w:p w14:paraId="0022B8D8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644" w:type="dxa"/>
          </w:tcPr>
          <w:p w14:paraId="4F19F33C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ARAPL2 siRNA (NM_007285.7)</w:t>
            </w:r>
          </w:p>
        </w:tc>
        <w:tc>
          <w:tcPr>
            <w:tcW w:w="5293" w:type="dxa"/>
          </w:tcPr>
          <w:p w14:paraId="31952A8D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UUGUUGACAUUGACAAA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  <w:p w14:paraId="428E3EB6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ACUUGGUUCCAUCUGAU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  <w:p w14:paraId="66089DA3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GCUUUACGAGAAGGAAA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</w:tc>
      </w:tr>
      <w:tr w:rsidR="00CA7EF1" w14:paraId="795EED8E" w14:textId="77777777" w:rsidTr="00627FBD">
        <w:trPr>
          <w:trHeight w:val="1223"/>
        </w:trPr>
        <w:tc>
          <w:tcPr>
            <w:tcW w:w="1029" w:type="dxa"/>
          </w:tcPr>
          <w:p w14:paraId="1F67D160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644" w:type="dxa"/>
          </w:tcPr>
          <w:p w14:paraId="6CD81B07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P53 siRNA (NM_000546.6)</w:t>
            </w:r>
          </w:p>
        </w:tc>
        <w:tc>
          <w:tcPr>
            <w:tcW w:w="5293" w:type="dxa"/>
          </w:tcPr>
          <w:p w14:paraId="3991BC80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UCUUAUCCGAGUGGAA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  <w:p w14:paraId="26F95624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AUCAUCACACUGGAAGA 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</w:p>
          <w:p w14:paraId="466A5C2C" w14:textId="77777777" w:rsidR="00CA7EF1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UGUUCCGAGAGCUGAAU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dT</w:t>
            </w:r>
            <w:proofErr w:type="spellEnd"/>
            <w:proofErr w:type="gramEnd"/>
          </w:p>
        </w:tc>
      </w:tr>
    </w:tbl>
    <w:p w14:paraId="49CC5E2A" w14:textId="77777777" w:rsidR="00CA7EF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i RNA </w:t>
      </w:r>
    </w:p>
    <w:p w14:paraId="40455B95" w14:textId="77777777" w:rsidR="00CA7EF1" w:rsidRDefault="00CA7E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D7334D" w14:textId="77777777" w:rsidR="00CA7EF1" w:rsidRDefault="00CA7E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D7F873" w14:textId="77777777" w:rsidR="00CA7EF1" w:rsidRDefault="00CA7E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6327B3" w14:textId="77777777" w:rsidR="00CA7EF1" w:rsidRDefault="00CA7EF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A7EF1">
      <w:head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86FB0" w14:textId="77777777" w:rsidR="00ED38E0" w:rsidRDefault="00ED38E0">
      <w:pPr>
        <w:spacing w:after="0" w:line="240" w:lineRule="auto"/>
      </w:pPr>
      <w:r>
        <w:separator/>
      </w:r>
    </w:p>
  </w:endnote>
  <w:endnote w:type="continuationSeparator" w:id="0">
    <w:p w14:paraId="232F4AFA" w14:textId="77777777" w:rsidR="00ED38E0" w:rsidRDefault="00ED3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94E4A" w14:textId="77777777" w:rsidR="00ED38E0" w:rsidRDefault="00ED38E0">
      <w:pPr>
        <w:spacing w:after="0" w:line="240" w:lineRule="auto"/>
      </w:pPr>
      <w:r>
        <w:separator/>
      </w:r>
    </w:p>
  </w:footnote>
  <w:footnote w:type="continuationSeparator" w:id="0">
    <w:p w14:paraId="0CB81B06" w14:textId="77777777" w:rsidR="00ED38E0" w:rsidRDefault="00ED3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162D1" w14:textId="77777777" w:rsidR="00CA7EF1" w:rsidRDefault="00CA7EF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EF1"/>
    <w:rsid w:val="00627FBD"/>
    <w:rsid w:val="00CA7EF1"/>
    <w:rsid w:val="00D1325F"/>
    <w:rsid w:val="00ED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8F5F5"/>
  <w15:docId w15:val="{410E0478-F497-4AD9-BDCD-33006C93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70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942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7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ED6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ED6"/>
  </w:style>
  <w:style w:type="table" w:styleId="TableGrid">
    <w:name w:val="Table Grid"/>
    <w:basedOn w:val="TableNormal"/>
    <w:uiPriority w:val="39"/>
    <w:rsid w:val="00943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fMRl5vqtwQw6ICvoob5WsffvBg==">CgMxLjA4AHIhMTNvNjJydnJWaUJscHVnNWVnb1JaY09tdW9xNUl3REJ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 chechi</dc:creator>
  <cp:lastModifiedBy>megha chechi</cp:lastModifiedBy>
  <cp:revision>3</cp:revision>
  <dcterms:created xsi:type="dcterms:W3CDTF">2024-01-10T09:31:00Z</dcterms:created>
  <dcterms:modified xsi:type="dcterms:W3CDTF">2024-10-12T09:57:00Z</dcterms:modified>
</cp:coreProperties>
</file>